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F47" w:rsidRPr="00C44D5F" w:rsidRDefault="00964CC3" w:rsidP="00A75F47">
      <w:pPr>
        <w:pStyle w:val="NoSpacing"/>
        <w:rPr>
          <w:b/>
        </w:rPr>
      </w:pPr>
      <w:r>
        <w:rPr>
          <w:b/>
        </w:rPr>
        <w:t>Additional</w:t>
      </w:r>
      <w:bookmarkStart w:id="0" w:name="_GoBack"/>
      <w:bookmarkEnd w:id="0"/>
      <w:r>
        <w:rPr>
          <w:b/>
        </w:rPr>
        <w:t xml:space="preserve"> file 3</w:t>
      </w:r>
      <w:r w:rsidR="00A75F47" w:rsidRPr="00C44D5F">
        <w:rPr>
          <w:b/>
        </w:rPr>
        <w:t xml:space="preserve">. </w:t>
      </w:r>
    </w:p>
    <w:p w:rsidR="00C44D5F" w:rsidRDefault="00C44D5F" w:rsidP="00A75F47">
      <w:pPr>
        <w:pStyle w:val="NoSpacing"/>
      </w:pPr>
      <w:r w:rsidRPr="00C44D5F">
        <w:t>Significantly enriched</w:t>
      </w:r>
      <w:r>
        <w:t xml:space="preserve"> </w:t>
      </w:r>
      <w:r w:rsidRPr="00A75F47">
        <w:t>(p &lt; 0.01)</w:t>
      </w:r>
      <w:r w:rsidRPr="00C44D5F">
        <w:t xml:space="preserve"> cellular component </w:t>
      </w:r>
      <w:r>
        <w:t>(A)</w:t>
      </w:r>
      <w:r w:rsidRPr="00C44D5F">
        <w:t xml:space="preserve"> and molecular function </w:t>
      </w:r>
      <w:r>
        <w:t xml:space="preserve">(B) </w:t>
      </w:r>
      <w:r w:rsidRPr="00C44D5F">
        <w:t>GO terms in differentially regulated genes induced by α</w:t>
      </w:r>
      <w:r w:rsidRPr="00C44D5F">
        <w:rPr>
          <w:vertAlign w:val="subscript"/>
        </w:rPr>
        <w:t>2B</w:t>
      </w:r>
      <w:r w:rsidRPr="00C44D5F">
        <w:t>-adrenoceptor activation in A7r5-α</w:t>
      </w:r>
      <w:r w:rsidRPr="00C44D5F">
        <w:rPr>
          <w:vertAlign w:val="subscript"/>
        </w:rPr>
        <w:t>2B</w:t>
      </w:r>
      <w:r w:rsidRPr="00C44D5F">
        <w:t xml:space="preserve"> vascular smooth muscle cells </w:t>
      </w:r>
      <w:r>
        <w:t>determined by</w:t>
      </w:r>
      <w:r w:rsidRPr="00A75F47">
        <w:t xml:space="preserve"> GeneFuncster functional enrichment analysis</w:t>
      </w:r>
      <w:r w:rsidRPr="00C44D5F">
        <w:t>.</w:t>
      </w:r>
    </w:p>
    <w:p w:rsidR="00A75F47" w:rsidRPr="00A75F47" w:rsidRDefault="00A75F47" w:rsidP="00A75F47">
      <w:pPr>
        <w:pStyle w:val="NoSpacing"/>
      </w:pPr>
    </w:p>
    <w:p w:rsidR="00A75F47" w:rsidRPr="00964CC3" w:rsidRDefault="00A75F47">
      <w:r w:rsidRPr="00A75F47">
        <w:rPr>
          <w:noProof/>
          <w:lang w:val="fi-FI" w:eastAsia="fi-FI"/>
        </w:rPr>
        <w:drawing>
          <wp:inline distT="0" distB="0" distL="0" distR="0" wp14:anchorId="100427C9" wp14:editId="0A770B83">
            <wp:extent cx="6646545" cy="8573460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6545" cy="8573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5F47" w:rsidRPr="00A75F47" w:rsidRDefault="00A75F47">
      <w:r w:rsidRPr="00A75F47">
        <w:rPr>
          <w:noProof/>
          <w:lang w:val="fi-FI" w:eastAsia="fi-FI"/>
        </w:rPr>
        <w:lastRenderedPageBreak/>
        <w:drawing>
          <wp:inline distT="0" distB="0" distL="0" distR="0" wp14:anchorId="37F3A5F1" wp14:editId="1931DBCE">
            <wp:extent cx="6646545" cy="3197338"/>
            <wp:effectExtent l="0" t="0" r="1905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6545" cy="3197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75F47" w:rsidRPr="00A75F47" w:rsidSect="00A75F47">
      <w:pgSz w:w="11907" w:h="16840" w:code="9"/>
      <w:pgMar w:top="964" w:right="720" w:bottom="96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42B"/>
    <w:rsid w:val="0036698F"/>
    <w:rsid w:val="00725518"/>
    <w:rsid w:val="00951083"/>
    <w:rsid w:val="00964CC3"/>
    <w:rsid w:val="00A75F47"/>
    <w:rsid w:val="00BC35D7"/>
    <w:rsid w:val="00C44D5F"/>
    <w:rsid w:val="00C8442B"/>
    <w:rsid w:val="00DB5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44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42B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75F4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44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42B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75F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30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31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Huhtinen</dc:creator>
  <cp:lastModifiedBy>Anna Huhtinen</cp:lastModifiedBy>
  <cp:revision>4</cp:revision>
  <cp:lastPrinted>2016-09-01T05:36:00Z</cp:lastPrinted>
  <dcterms:created xsi:type="dcterms:W3CDTF">2016-09-01T05:34:00Z</dcterms:created>
  <dcterms:modified xsi:type="dcterms:W3CDTF">2016-09-16T08:22:00Z</dcterms:modified>
</cp:coreProperties>
</file>